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589B7" w14:textId="77777777" w:rsidR="00043AE4" w:rsidRDefault="00043AE4" w:rsidP="00043AE4">
      <w:pPr>
        <w:jc w:val="center"/>
        <w:rPr>
          <w:b/>
          <w:noProof/>
        </w:rPr>
      </w:pPr>
      <w:bookmarkStart w:id="0" w:name="_Hlk130736362"/>
      <w:bookmarkStart w:id="1" w:name="_Hlk130736502"/>
      <w:bookmarkStart w:id="2" w:name="_Hlk130736552"/>
      <w:r w:rsidRPr="00CF534C">
        <w:rPr>
          <w:b/>
          <w:noProof/>
        </w:rPr>
        <w:t>Supplemental Figure</w:t>
      </w:r>
      <w:r>
        <w:rPr>
          <w:b/>
          <w:noProof/>
        </w:rPr>
        <w:t xml:space="preserve"> S4</w:t>
      </w:r>
    </w:p>
    <w:bookmarkEnd w:id="0"/>
    <w:bookmarkEnd w:id="1"/>
    <w:p w14:paraId="4BA1173C" w14:textId="77777777" w:rsidR="00043AE4" w:rsidRPr="004F2744" w:rsidRDefault="00043AE4" w:rsidP="00043AE4">
      <w:pPr>
        <w:rPr>
          <w:b/>
          <w:noProof/>
        </w:rPr>
      </w:pPr>
    </w:p>
    <w:bookmarkEnd w:id="2"/>
    <w:p w14:paraId="7E0525E5" w14:textId="77777777" w:rsidR="00043AE4" w:rsidRDefault="00043AE4" w:rsidP="00043AE4">
      <w:pPr>
        <w:rPr>
          <w:noProof/>
        </w:rPr>
      </w:pPr>
      <w:r w:rsidRPr="003D4F7F">
        <w:rPr>
          <w:noProof/>
        </w:rPr>
        <w:drawing>
          <wp:inline distT="0" distB="0" distL="0" distR="0" wp14:anchorId="5A265471" wp14:editId="0B824E51">
            <wp:extent cx="4785955" cy="3390900"/>
            <wp:effectExtent l="0" t="0" r="0" b="0"/>
            <wp:docPr id="6" name="Picture 6" descr="C:\Users\FJimenez.CBMSEDC\Documents\P aeruginosa conductivity\Pos Neg survival\mBio\Fig 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FJimenez.CBMSEDC\Documents\P aeruginosa conductivity\Pos Neg survival\mBio\Fig S3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9801" cy="339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45B4C3" w14:textId="5B2F4123" w:rsidR="0023148C" w:rsidRDefault="0023148C"/>
    <w:p w14:paraId="1D52B81E" w14:textId="77777777" w:rsidR="00606FEF" w:rsidRPr="004751B6" w:rsidRDefault="00606FEF" w:rsidP="00606FEF">
      <w:pPr>
        <w:rPr>
          <w:noProof/>
          <w:sz w:val="20"/>
          <w:szCs w:val="20"/>
        </w:rPr>
      </w:pPr>
      <w:r w:rsidRPr="004751B6">
        <w:rPr>
          <w:b/>
          <w:noProof/>
          <w:sz w:val="20"/>
          <w:szCs w:val="20"/>
        </w:rPr>
        <w:t>Figure S</w:t>
      </w:r>
      <w:r>
        <w:rPr>
          <w:b/>
          <w:noProof/>
          <w:sz w:val="20"/>
          <w:szCs w:val="20"/>
        </w:rPr>
        <w:t>4</w:t>
      </w:r>
      <w:r w:rsidRPr="004751B6">
        <w:rPr>
          <w:noProof/>
          <w:sz w:val="20"/>
          <w:szCs w:val="20"/>
        </w:rPr>
        <w:t xml:space="preserve">. Un-normalized data from Fig. 2. </w:t>
      </w:r>
      <w:r w:rsidRPr="004751B6">
        <w:rPr>
          <w:b/>
          <w:noProof/>
          <w:sz w:val="20"/>
          <w:szCs w:val="20"/>
        </w:rPr>
        <w:t>A</w:t>
      </w:r>
      <w:r w:rsidRPr="004751B6">
        <w:rPr>
          <w:noProof/>
          <w:sz w:val="20"/>
          <w:szCs w:val="20"/>
        </w:rPr>
        <w:t xml:space="preserve">) CFUs after 72 hours under anoxic conditions in the presence of either 4 µg/ml gentamicin (Gent), 1 µg/ml meropenem (Mer), 4 µg/ml ciprofloxacin (Cir), or 10 µg/ml colistin (Col), n=3. </w:t>
      </w:r>
      <w:r>
        <w:rPr>
          <w:noProof/>
          <w:sz w:val="20"/>
          <w:szCs w:val="20"/>
        </w:rPr>
        <w:t xml:space="preserve">Error bars represent standard error. </w:t>
      </w:r>
      <w:r w:rsidRPr="004751B6">
        <w:rPr>
          <w:noProof/>
          <w:sz w:val="20"/>
          <w:szCs w:val="20"/>
        </w:rPr>
        <w:t>Data from samples not treated with antibiotics (No abx) from Fig. 1 plotted again for ease of comparison.</w:t>
      </w:r>
      <w:r w:rsidRPr="004751B6">
        <w:rPr>
          <w:b/>
          <w:noProof/>
          <w:sz w:val="20"/>
          <w:szCs w:val="20"/>
        </w:rPr>
        <w:t xml:space="preserve"> B</w:t>
      </w:r>
      <w:r w:rsidRPr="004751B6">
        <w:rPr>
          <w:noProof/>
          <w:sz w:val="20"/>
          <w:szCs w:val="20"/>
        </w:rPr>
        <w:t>) Fluorescence microscopy images of OC samples at biofilm interface with electrode surface using TOTO-1 (cell-impermeable, eDNA) and Syto60 (cell-permeable, all DNA) from representative samples shown in A). Bar = 50 um.</w:t>
      </w:r>
    </w:p>
    <w:p w14:paraId="3EE2C956" w14:textId="77777777" w:rsidR="00606FEF" w:rsidRDefault="00606FEF"/>
    <w:sectPr w:rsidR="00606F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9D3"/>
    <w:rsid w:val="00043AE4"/>
    <w:rsid w:val="0023148C"/>
    <w:rsid w:val="003429D3"/>
    <w:rsid w:val="00606FEF"/>
    <w:rsid w:val="00816790"/>
    <w:rsid w:val="00E33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02FBD"/>
  <w15:chartTrackingRefBased/>
  <w15:docId w15:val="{5F1B1AA9-CC34-4870-BECB-8F73A5F2D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AE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Jimenez Otero</dc:creator>
  <cp:keywords/>
  <dc:description/>
  <cp:lastModifiedBy>Newman, Dianne K.</cp:lastModifiedBy>
  <cp:revision>4</cp:revision>
  <dcterms:created xsi:type="dcterms:W3CDTF">2023-03-26T19:23:00Z</dcterms:created>
  <dcterms:modified xsi:type="dcterms:W3CDTF">2023-03-26T21:33:00Z</dcterms:modified>
</cp:coreProperties>
</file>